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66B83A">
      <w:pPr>
        <w:rPr>
          <w:rFonts w:hint="eastAsia" w:ascii="Times New Roman Bold" w:hAnsi="Times New Roman Bold" w:cs="Times New Roman Bold" w:eastAsiaTheme="minorEastAsia"/>
          <w:b/>
          <w:bCs/>
          <w:sz w:val="28"/>
          <w:szCs w:val="36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36"/>
        </w:rPr>
        <w:t xml:space="preserve">Supplementary Table </w:t>
      </w:r>
      <w:r>
        <w:rPr>
          <w:rFonts w:hint="eastAsia" w:ascii="Times New Roman Bold" w:hAnsi="Times New Roman Bold" w:cs="Times New Roman Bold"/>
          <w:b/>
          <w:bCs/>
          <w:sz w:val="28"/>
          <w:szCs w:val="36"/>
          <w:lang w:val="en-US" w:eastAsia="zh-CN"/>
        </w:rPr>
        <w:t>5</w:t>
      </w:r>
    </w:p>
    <w:p w14:paraId="62CD479D">
      <w:pPr>
        <w:rPr>
          <w:rFonts w:hint="eastAsia" w:ascii="Times New Roman Bold" w:hAnsi="Times New Roman Bold" w:cs="Times New Roman Bold" w:eastAsiaTheme="minorEastAsia"/>
          <w:b/>
          <w:bCs/>
          <w:sz w:val="28"/>
          <w:szCs w:val="36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36"/>
        </w:rPr>
        <w:t>Neuro_</w:t>
      </w:r>
      <w:r>
        <w:rPr>
          <w:rFonts w:hint="eastAsia" w:ascii="Times New Roman Bold" w:hAnsi="Times New Roman Bold" w:cs="Times New Roman Bold"/>
          <w:b/>
          <w:bCs/>
          <w:sz w:val="28"/>
          <w:szCs w:val="36"/>
          <w:lang w:eastAsia="zh-CN"/>
        </w:rPr>
        <w:t>COVID</w:t>
      </w:r>
    </w:p>
    <w:tbl>
      <w:tblPr>
        <w:tblStyle w:val="4"/>
        <w:tblW w:w="6480" w:type="dxa"/>
        <w:tblInd w:w="88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206"/>
        <w:gridCol w:w="1426"/>
        <w:gridCol w:w="1206"/>
        <w:gridCol w:w="1096"/>
        <w:gridCol w:w="1096"/>
      </w:tblGrid>
      <w:tr w14:paraId="19B6BE4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tblHeader/>
        </w:trPr>
        <w:tc>
          <w:tcPr>
            <w:tcW w:w="108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08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_SD</w:t>
            </w:r>
          </w:p>
        </w:tc>
        <w:tc>
          <w:tcPr>
            <w:tcW w:w="108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B2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_HS</w:t>
            </w:r>
          </w:p>
        </w:tc>
        <w:tc>
          <w:tcPr>
            <w:tcW w:w="108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28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_AD</w:t>
            </w:r>
          </w:p>
        </w:tc>
        <w:tc>
          <w:tcPr>
            <w:tcW w:w="108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0A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_EP</w:t>
            </w:r>
          </w:p>
        </w:tc>
        <w:tc>
          <w:tcPr>
            <w:tcW w:w="108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5E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_PD</w:t>
            </w:r>
          </w:p>
        </w:tc>
        <w:tc>
          <w:tcPr>
            <w:tcW w:w="108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7D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ID_IS</w:t>
            </w:r>
          </w:p>
        </w:tc>
      </w:tr>
      <w:tr w14:paraId="138CD96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13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CAM1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B8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MT2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0A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AT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85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YD3-IT1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A2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9E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1</w:t>
            </w:r>
          </w:p>
        </w:tc>
      </w:tr>
      <w:tr w14:paraId="5C24AA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A0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2A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EA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69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41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31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1</w:t>
            </w:r>
          </w:p>
        </w:tc>
      </w:tr>
      <w:tr w14:paraId="7EC48F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5B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79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3A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G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5D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C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9C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5C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GAP1</w:t>
            </w:r>
          </w:p>
        </w:tc>
      </w:tr>
      <w:tr w14:paraId="0B789D1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E5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AD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62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N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CC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37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DC7E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BA3B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85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I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48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XI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71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FD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9D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AD7B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FF3C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9E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F5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YD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85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ORA2A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05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26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PAN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BF34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DCA0D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3E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07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X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53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09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3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E8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G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3D6C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B9778F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EC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6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EE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8F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83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88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064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DAA7B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5A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G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49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B7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67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FC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C25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C516F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58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3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D2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9A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H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8F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F3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4B1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8FDE0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70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8D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84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EE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BE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E45B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94BC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EB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DC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I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9A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9D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7F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F1B9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2D7BD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49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3F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16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EA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Q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2D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9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4E27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C4F45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DF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FE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39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FC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A7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RF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FC4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7F82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CC1F7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50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3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63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B6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0740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C5C4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79BC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13B4B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4B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A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48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1FI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2D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8D7D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431E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D447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C1E56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B6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1C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F9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692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50F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AB18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6E200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B9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6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40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96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46F8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7590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C8F7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20933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AD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AF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68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2D0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AD32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769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31A50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C3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2B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DA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A35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0716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F4E3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C68AD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C2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DC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49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A4B7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0CF7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282F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BFB4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EE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D8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EE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M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0A3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1260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8529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33040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E0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70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FA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6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9D9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D29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E8E4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CDABD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00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3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3D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1B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06E8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A6BA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0337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39658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D5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Y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F4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B8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5C6F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724B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196A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F62A1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17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85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A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BA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P1L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E9A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F25F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66B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D9ED0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0F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5E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B0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GR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6F99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28E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56D2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75327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42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1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54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W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6E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H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C88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B5D4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686E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75DC0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F7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I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0D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7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E9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6B97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9EC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78DE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0F9A1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BE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97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E8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DFCD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048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E72A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77AF9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14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T1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B5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EC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0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E046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0529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3DD9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558983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A5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DA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M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12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MDC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26D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1AEA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C348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0B407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E0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18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1C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4112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EB82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776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8F9E5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A2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AA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M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55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4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CA55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7F91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4B6B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326AE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A2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68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9A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G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1F7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B9E8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F83B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44684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48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39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PS37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30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59B8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E460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1632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C60B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4D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O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94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DHB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0D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9FC8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8010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9803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E2D87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E1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D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2A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E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29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C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A15E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B06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137E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4F96A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B2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M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64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P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E6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75D2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D39F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81FA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9D4E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BA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H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23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05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P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34C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06E5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9749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882F6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2F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R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B7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EL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10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NO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FD63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CD3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EA74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5D3B2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74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OR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D5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L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39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B55A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94A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C10B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D3EF0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09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M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73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48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114C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6FC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D6FA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29BC1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89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J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32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B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72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TE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535D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731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FFD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4393F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FB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PP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79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6E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02C2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2DC7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A45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71EB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53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F9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27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ALC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022B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7A50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1843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A16B54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F8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36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9S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78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2D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D32D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8AB0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F3A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B6F9A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AA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P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A0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E6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HD1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5B5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77EF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91DE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C40EA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A5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DN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0F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3C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TBN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C3FA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27D1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9605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84268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B0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I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31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BD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07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Y10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8AB6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DB6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0BA0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1D1D4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25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AA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N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A9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299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0DD1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7F58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0DBF6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06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08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39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SS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B421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140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9F5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04669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9A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PSN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B4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D3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B32E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A239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7532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936BD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7A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7C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A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76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2BD5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82B2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071F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97B36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FD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5D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V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38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CP2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CBDF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35D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5765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AD99B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CE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8A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2C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TP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AF2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F2C2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B87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CD352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44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E8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39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9A26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C09F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43DE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F159C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35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B5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CF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FB78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D2B7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ECE5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2A5B8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E0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D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B1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A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76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07AB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4F8E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506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A452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CD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88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93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EBDE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772B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2984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55CB9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D0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EE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16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GL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A04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1064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7D09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B3C24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CD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D9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P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6D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035E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9282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5C54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E846E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0D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66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5D8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15FA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9D17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555A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A0C75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2D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N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9C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L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7FD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9970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5910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40BA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2FF88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15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8D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3EEC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289F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F3C6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FA94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EF119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C6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8B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0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854E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30E2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FEF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84A5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1A9B8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08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3A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D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FDEF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0BC9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3F5B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592D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E8870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70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GL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FF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A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05BA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2EA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98CB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946B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BACB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B0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4E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BCF1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4DF6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E84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F3B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F7514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08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B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B6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23AC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D8FC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9F4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45A4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5CA78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00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5F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2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C46E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2F68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56A0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4797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01A31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61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1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34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3A99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317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7E7B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DF48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FBC03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63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2F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I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E09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1E91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FA60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962D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D27E8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68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R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60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9FCC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50EA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D4D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2D8A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165C4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7A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51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17BC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AFFD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192A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60D4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F44B3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24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85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6615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00C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2090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A9C8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32AF2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95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43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3B6C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96A3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09D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0619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644ED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16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E5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66AC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8E00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5C2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91F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08E71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EF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L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EB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41F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44A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9113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066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A9A63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0C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14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A5C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C548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98A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B8C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72C59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6A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V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FD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X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97F4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D73A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505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C33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7E59B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E9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I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27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C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0F9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765E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0F84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075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BFFD6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6C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T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DD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F45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E0DF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6431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37FE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C27A0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6E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81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6A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D896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193F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40E8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917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3C4EA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86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4A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6D50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113B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5F7C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DF6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BDE20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19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E3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6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E1BA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AB10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D6D0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99B1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1D73B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29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I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14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X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5B62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F867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33B1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6F30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D50F9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28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7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B1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83F8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4F5B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B66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25BC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F4E34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E2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O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C1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EB5F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0AC8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9F2B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3A4A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02BDB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60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86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7C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D4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5B2C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C89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4CED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F06F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BED7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1A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KD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09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H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9130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AD44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F101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BA7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F84D5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BE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07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FC7B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D308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B66B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C50B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1726C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91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B3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SO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7677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361B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90F8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EC84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57E5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98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LF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7F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3F9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084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079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04D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543EA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72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orf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A1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6D56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5827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961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9E90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47168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1B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79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PN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A16A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4213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9770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E75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01D6F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2A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AF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DE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8A0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F31D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8AD3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1CAD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9A34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31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2F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M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E4D6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9DD8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967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8DDD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93CB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D2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NT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4E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M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2E6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E6F7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1C34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D3E2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0435B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BF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E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17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ADB1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D427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E2DB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EB4C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7A517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98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F8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6E4C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56DB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5EE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2789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39F53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E9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RS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34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H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A99A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DD4F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E3D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E436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61850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7C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2C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E431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3C65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A3E7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645F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0EF2C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83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KM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66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7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F8D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63BF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A93C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A629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B6CF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46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D9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S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7C16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209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5B2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503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7AF6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30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C8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28F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B777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14D8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39DA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88313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B1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F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3D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L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E1E4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545D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F513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9814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B5FE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4B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PO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6E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CF20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6FB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3A55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F6FF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D1C0C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85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A0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0895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70D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7403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B857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3EC38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76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C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EA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75BB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82BD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DEDA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3DB3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EFC0C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CC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517D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1DBF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D5B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A651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5569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35E57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37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A491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E609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F1A3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87D4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079D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C8F45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40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CB22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FD60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AF21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E5F9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A83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CC4BF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FA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1E12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953F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30CA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0FE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0E02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01AE7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21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X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5628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8020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B2FE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6178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CAD1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1120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0C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542E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14A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A9D4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BB04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58E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1380D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5E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E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815D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4484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49C2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A585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066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724AE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EF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5117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EC9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16A8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805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3FCA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6B1D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4A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E6EA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D3B5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85B3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F392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7DDF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09B2F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BC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98AE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2B0E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831F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9B08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188E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490D8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F9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G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C1E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87CB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839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51A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E80B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07A69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8E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X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C4E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52C1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123D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ACD5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8FB9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3AC48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3D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A68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A515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C20C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7B0B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8712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CC748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27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149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EF2B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E68E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517E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E532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9D799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F0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PN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611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E186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193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9DB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C3AC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D373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E6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0863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9742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6332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38A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173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AEBB4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04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P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E3BE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E50D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3F7F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DBFB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FD55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71656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CA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FCC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FD1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7AAD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02EC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88D9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2B211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5F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F6CB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038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7D7C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CB4F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E857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4E296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AD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F281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9C74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D37F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BB3C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EC38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35989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CA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6753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E58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6F0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99F7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6205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5516A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C9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EF0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EE73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F84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071E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5C79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79EFC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52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PL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19D0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2E6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7AEC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0902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819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08D30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C9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76FE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1C25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DA32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79CB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E12D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A64E5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71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P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19E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486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4818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070E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5D5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42CA1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AE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7335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4852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8DA1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5831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6AAD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1470D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4A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ED24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67A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8208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F55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153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E83C6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1E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81C0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5E28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EE5E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B4B5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9072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0653C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43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867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DF1A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F778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B52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1BFD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1C0E1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86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9804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658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1F0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4640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15DA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2877D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EC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D15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97A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9063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8C61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F092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2DFBE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1A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T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6459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145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EB5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F74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9B3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FB6E0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55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745B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471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428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C92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BE8B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D615F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50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PA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B1E7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66C5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5051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A5F6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3883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F234D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09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M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8620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1484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CFF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7B8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0003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2FDBC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10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A07C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B38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E08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BC7E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1642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FE924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09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9A2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5463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F035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AC5C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FD33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18D29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81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36BC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E3F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1348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629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88EB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48BDB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73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PAN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411A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DFF6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02F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FDEB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6F0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E05E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69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51BA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5DF2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38A4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A305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D055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01974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5C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M1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3AFC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E92F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970D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7E6B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62BE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774F8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CB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878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4232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C16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2E72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6E4B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0379A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AF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0B4B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6C8D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8B90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37B4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A901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65CE7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BE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86EA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C374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542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A622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150F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BFB0A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0E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ED0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4E4D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250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1C1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D50F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5C9B8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E5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0DC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C750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75C2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651D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9078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24BE1B3B">
      <w:pPr>
        <w:rPr>
          <w:rFonts w:hint="default" w:ascii="Times New Roman Bold" w:hAnsi="Times New Roman Bold" w:cs="Times New Roman Bold"/>
          <w:b/>
          <w:bCs/>
          <w:sz w:val="28"/>
          <w:szCs w:val="36"/>
        </w:rPr>
        <w:sectPr>
          <w:head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titlePg/>
          <w:docGrid w:type="lines" w:linePitch="312" w:charSpace="0"/>
        </w:sectPr>
      </w:pPr>
    </w:p>
    <w:p w14:paraId="442E6B59">
      <w:pPr>
        <w:rPr>
          <w:rFonts w:hint="default" w:ascii="Times New Roman Bold" w:hAnsi="Times New Roman Bold" w:cs="Times New Roman Bold"/>
          <w:b/>
          <w:bCs/>
          <w:sz w:val="28"/>
          <w:szCs w:val="36"/>
        </w:rPr>
      </w:pPr>
    </w:p>
    <w:p w14:paraId="6FC0D25A">
      <w:pPr>
        <w:rPr>
          <w:rFonts w:hint="default" w:ascii="Times New Roman Bold" w:hAnsi="Times New Roman Bold" w:cs="Times New Roman Bold" w:eastAsiaTheme="min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36"/>
        </w:rPr>
        <w:t>DEGs unions</w:t>
      </w:r>
    </w:p>
    <w:tbl>
      <w:tblPr>
        <w:tblStyle w:val="4"/>
        <w:tblW w:w="2881" w:type="dxa"/>
        <w:tblInd w:w="88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36"/>
        <w:gridCol w:w="986"/>
      </w:tblGrid>
      <w:tr w14:paraId="20C60B0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tblHeader/>
        </w:trPr>
        <w:tc>
          <w:tcPr>
            <w:tcW w:w="96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4D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s_union</w:t>
            </w:r>
          </w:p>
        </w:tc>
        <w:tc>
          <w:tcPr>
            <w:tcW w:w="96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4E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96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11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</w:t>
            </w:r>
            <w:bookmarkEnd w:id="0"/>
          </w:p>
        </w:tc>
      </w:tr>
      <w:tr w14:paraId="22DA90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BC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N1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72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7835519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31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774C16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A3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06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07068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35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5CA483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C8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H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08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94152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30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0B27D9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CB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8D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17357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FF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74EFDA3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F5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37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79229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0E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D37127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3C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29F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815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3E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7FB8B5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75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4F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15438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11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193FF0F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82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386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3842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41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6742987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1D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AE0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59089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14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62F5F4F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03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P1L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E6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08496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FE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81BA5C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2E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C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66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08372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80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3A9DE7C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AC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Y10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DCD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43702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3B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564BAF8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4E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B4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50692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76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334E017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AB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H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64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086806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AD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731020B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46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02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7736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27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00231DD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8C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01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4460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B5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086D11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86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G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AA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3055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10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05137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08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3D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838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98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31E1AB9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66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ALC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8B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4492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A0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7D8A96D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48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FF4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559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62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603E074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28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SS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B7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9096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BB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1D364D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56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MDC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C1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87697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F2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43CBD44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89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54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69195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D3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BC08BD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B5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C7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3989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F2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182609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A9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B7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42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49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9A8186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FE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5C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65079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B3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1210726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41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4E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0541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2F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6A7C3EF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63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32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30361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10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52F47F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37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M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AA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4101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17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7CE81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A9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2D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32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168260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12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4925389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86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B9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83248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1A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02056E8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99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4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497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3239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1C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6046B85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AC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28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35448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82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3341714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83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GL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11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7857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12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70340C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94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00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78235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83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2BF683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48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76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17208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B4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68B1159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00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46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0473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9F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A17244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E0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CP2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94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84125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50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0F7F220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0D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13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13703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AC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0D21BF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AB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TE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9A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780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6E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DDED14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4C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C9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75942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84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0FD92B9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2E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G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E7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15266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DB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31506AE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15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84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08658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B8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1B6B323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74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NO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52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19877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57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7A1077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16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49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75617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C3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33137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5B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0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1D0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52679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3B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36D6B8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B4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ORA2A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8D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3758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2E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756861C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9D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6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6A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70758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5C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7D7E104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7A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1A9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19784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56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75DCA6B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61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TBN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B2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2556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E3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19BCD4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B9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N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8E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885982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E8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375FE80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34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HD1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2E8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14166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B1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BC1D26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25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063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14857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3E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0CA5850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C2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C9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884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26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6554173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FA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43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3444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F7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43F306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2C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TP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AC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0768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03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509CAB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11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F7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109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8A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D778CE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57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CF2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91811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FC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2165862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C1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67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4541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53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53BFADE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60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23B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46421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70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10720E3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4E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GR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6C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62347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95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4EDC8EC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18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P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EF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53187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FD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AD</w:t>
            </w:r>
          </w:p>
        </w:tc>
      </w:tr>
      <w:tr w14:paraId="3B9548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70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583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888665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C7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07C8AF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44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EE7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98787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5D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31A0D9C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BC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5C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54977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BB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5428F87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5E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3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A3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433443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F3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631C9C4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59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Q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1E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779664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4C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66958FC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EA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1E3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20498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34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0D20E01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70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C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2E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034508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32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020112B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46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185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4139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10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7F6F7D8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DB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A3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20404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59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11C65A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96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RF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F78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60168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0A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10908E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D0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YD3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A9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52749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2D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7DCCCCE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29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9A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8810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B3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7D18BA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77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C3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94723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89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345BADA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BE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E75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31457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1E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EP</w:t>
            </w:r>
          </w:p>
        </w:tc>
      </w:tr>
      <w:tr w14:paraId="72CBA2A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B6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F4C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205839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11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635E53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6C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6E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047016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B5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1784B0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84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2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CC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82642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C2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28664D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12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X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C9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53834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42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B0852D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FC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BD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9E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63976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47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ADDE40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CA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2A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566636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42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02EE7A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EE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L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A9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9813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D4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FF77E8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C7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3E9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381424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49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853F99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A6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V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5B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5049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72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4FFC1C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17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X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17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28938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3E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6D3969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8A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E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74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262344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11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C6726B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10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B1F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2186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B4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8CB69E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B2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A2A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24509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D8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EF485B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73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D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A49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64568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CC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91AC4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9C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M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1A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8892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9C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07AA56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61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M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2D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2433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FC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B0961C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DE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P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C7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68855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32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947168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74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7A6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95716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2E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1B144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5A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M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D5F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89225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DC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39B09E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80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0B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1433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86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EA8DA9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99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420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4207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71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ABB2D7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1D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H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F8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38805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29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1DC07E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3E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72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91584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27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2A1D27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79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C8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49275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54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2FACFED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D0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A0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05448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32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29450D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69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A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AE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73341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A2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0390F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E1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P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4B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59313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E2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EF21B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13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53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751697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BF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C76D53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BC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H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19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94099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C3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9409C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A8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6E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611467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4A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4FC9E1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53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L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9BB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42328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49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A02369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E6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A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8D7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39598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70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45E583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D8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B1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959105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A7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A580BA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7F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D2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85799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D7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75057AD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7C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W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6B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013558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2E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B53103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D1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DHB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FB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36848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FF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226D1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8A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D4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16526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DF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7EA315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79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XI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CA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1873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34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F3FE6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A0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963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4604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B7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F3A791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49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M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A5F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8023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B5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A89913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0F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PN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D8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61447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BA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B3637D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B4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1B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86148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54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025E45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02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3E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21895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AD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65491C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85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I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A4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03952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0F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61524D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54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3E7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57716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10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16A814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C3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44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1054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F3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8B286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90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7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AE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61493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43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13B927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60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9D4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3339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56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7CF458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67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7AC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418089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D1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2061E2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5C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D7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12969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2F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055F1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90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44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4764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7D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4F83C8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51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BF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56494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3B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1AFBF8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51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M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889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1542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9E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985807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70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6D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4630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94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774A38F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6A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A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62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56573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DC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6767AE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2B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39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E7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04169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50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01B175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83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0F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00612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91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799C8E3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D0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27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921788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31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C585F6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55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765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7426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AF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28E8BA7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5D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E9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6715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F9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714AF4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74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95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7185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E9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2FDE09D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13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DD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30977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4F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0EA5D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DD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95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65992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7D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D04EE5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84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07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29312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FC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E29AA1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DA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11FI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EC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25789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8A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7CBE8A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FF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712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46703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C1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251778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22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56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71389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18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2EFDA1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95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BC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38044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F5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869999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F4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C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3F7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5754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7D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EAC2C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9E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82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4538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E9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7767891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D5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I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C9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24864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A9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59421A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6A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YD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6D9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66899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4C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4807ED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F5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FF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36908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5A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EB1FE1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22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3BD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5315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63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942CEA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CD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9S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496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4015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FE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78B67F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BA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65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7712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7D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3FF096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07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N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CDA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91024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E9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DF8288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2B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76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739353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CA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A28CF0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F5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258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7987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59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1F5EC1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BF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79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1018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A7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7E4D870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22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L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5B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7356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C4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E0CB26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83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CE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42469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25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5B746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03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PS37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D8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9096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FC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5C4A7A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D2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6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F88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39693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D0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23227D5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55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94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2311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D8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268817C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32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B2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1861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F2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C9C634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56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X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34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80056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1C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158BE4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A6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EL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46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47249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5B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656B5A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65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B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21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4223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AA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2AAFC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4D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66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5518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83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4C61C5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70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60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81564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89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775C30C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D4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6A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5D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85866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96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23682C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10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011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41428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4B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E7F31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A4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DEB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8907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5D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54CD97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14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X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FA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79774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F0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7954B1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80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C4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25029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64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CBE4E3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F5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A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B5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02876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DE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2D15F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F1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M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D7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8276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7C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F25582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79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CB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3988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3A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61951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AD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832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34328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3C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D73AE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FB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C3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73108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56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0BC4EB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13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3B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02089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01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A6F217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A5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7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EF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0348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28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788153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28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S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CBB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9718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25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4CC516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7B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ADE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9838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A1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ADB435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44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AE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0799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C3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3BCEC30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DB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SO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1D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5065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61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1781183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B7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B8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70157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F9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685D1AB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3F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0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22E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93438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F1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033AC66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56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D4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F8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2424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4D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HS</w:t>
            </w:r>
          </w:p>
        </w:tc>
      </w:tr>
      <w:tr w14:paraId="44C6EF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D2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3B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55323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E8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IS</w:t>
            </w:r>
          </w:p>
        </w:tc>
      </w:tr>
      <w:tr w14:paraId="0FCCD91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4C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G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A3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5382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0C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IS</w:t>
            </w:r>
          </w:p>
        </w:tc>
      </w:tr>
      <w:tr w14:paraId="24B720B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E2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EC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8789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1E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IS</w:t>
            </w:r>
          </w:p>
        </w:tc>
      </w:tr>
      <w:tr w14:paraId="400F3C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0E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54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2616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09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715DE9F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53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51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870276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F1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4B3B07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68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D5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029215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6C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3C91E64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66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00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34329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31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19530DE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49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DA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30703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4D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2C078C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6A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86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17699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FB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4681EB0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0D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3AB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87332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32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039C25C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AA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PAN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5F0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1528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FA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2975365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D3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9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C6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88104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C7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709E642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A8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0CC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7367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B0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743527C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71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G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30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42857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8D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7DFAD3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5F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AA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942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68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6D08DA4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E2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86E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873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B0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PD</w:t>
            </w:r>
          </w:p>
        </w:tc>
      </w:tr>
      <w:tr w14:paraId="4A50944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6D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6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F3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0848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6C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B34F34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59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6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B7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09798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DA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4F3C6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33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70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0782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E4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EF66A0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05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E4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1071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F5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FA695A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58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84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24759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BC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CBF051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54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9F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9899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C3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D2D8F9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19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KM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79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76957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40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EEC886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74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PO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85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28843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70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BC2132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F2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B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837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5892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F6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893C9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2E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I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81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7540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C3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77CDEA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97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68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05555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34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6B8B6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63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F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CD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76753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00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0E02BA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77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F3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61063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D8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4893CF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EE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P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DF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8110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8E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E8D075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E1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DV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A3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91274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03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20EF0E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A1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PSN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2C4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65318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01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C5157F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AD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83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0896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C2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368311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37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E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363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58375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D8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061711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68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I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0A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2042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50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413BC6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89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R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82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1267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BE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2B3364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C7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D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B7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47606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50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8E7E6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46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93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74579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02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64C7F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7B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O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D4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81080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AA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2C585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87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I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F7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54737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77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D7DC3E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5B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59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45295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C9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B48A4B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E7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45E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561854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65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89C6C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D8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61B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70066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24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7BDF30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BA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D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F08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19058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AD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9123D6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18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GL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C98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93090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23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76C0C3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EE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BD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7353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70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DCD5D8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CF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FE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68367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2E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E0044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DC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PAN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3A5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4749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F3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8F9BA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D9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4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9A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94345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1D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2D1065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2E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I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04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80023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22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E07D27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77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27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65319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69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86EC84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0C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Y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A3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722995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78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26AB0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69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T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88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80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A7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C8CA2B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78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5A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65328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3E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36BB2C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C9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02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8224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2A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4BC9D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EE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15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90457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A7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CF5275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1D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GL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95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15622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8D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ED9A11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3A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3C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073609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3F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CF754C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D2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M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36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49249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1A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EC1EC9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2F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AA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38622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4F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5E4210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78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M1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51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1042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3A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B3D369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43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PP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1B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21075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AB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C5046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64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13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0393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D2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24851E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94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01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21378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AD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A3A2A2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EC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0A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00712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8C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597F4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31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KOR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54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41424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BA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28F9D3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60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45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45743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EA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52E350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FC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G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EA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8243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AA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09D561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CA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78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09675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A3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F59706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85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PA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A25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3524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6C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F7D658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5C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D70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69624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B9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E2601C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16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38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015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22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FDC780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98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LF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B2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896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23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A55169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ED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13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5468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2D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EB0112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5E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8E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45848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C2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D1DA8B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DE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8D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3668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29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421626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13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BE2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86617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B5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5CA94A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79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5D5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01419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9B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CD150E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25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B94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84811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5D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C885DF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CB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E0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80818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B2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787436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D7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13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9208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9F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9EC56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5F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NJ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EA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51919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A6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775F31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8E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M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8D8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42353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73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E9D0A5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E8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FA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25115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C2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4F7592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F1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07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14574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72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97E9A3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A3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KD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2E8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0153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6E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41F53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C9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72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77808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1B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11545C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6A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0BE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4755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82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FA632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F7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55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34286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0A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7A4CDB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56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E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5A6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297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BE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1B1C7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6D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5C3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93534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29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EF7D30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5B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45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35627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D4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BA3B92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D7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C7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8451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59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F9476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72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18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123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DA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552455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A7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67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03144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1B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059545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BA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86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CC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122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F3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750699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C4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BF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717258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BB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D4F999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47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orf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6D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8176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2A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ACFCA8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A8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B6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4095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6E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B6B6E8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0D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RM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49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31686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63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7C4453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D8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9D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2384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F1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CC4E68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44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82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38233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CB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FD9C7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E5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57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0119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AA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9C844B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19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82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6504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12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927D88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DA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G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4A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0294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DA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A2F94B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FF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3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C8F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610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2A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25DB7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86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P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04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24167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C6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E45F7B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77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3F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9953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90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7476E8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1F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A9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61392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17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9AD809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2D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D6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478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0E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703AF7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F9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NT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C5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747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DC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266B72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97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B7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3109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1C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76623D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0E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F0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28854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18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C1885A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63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CA3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5884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60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521890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5F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C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62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91748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01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6C3C70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AB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AF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48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3705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EE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9AD455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5E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408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51076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F3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CDF506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D7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X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229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79672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F6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D2EEC4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21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8C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32950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C3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E6F98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63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1BE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9418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90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53324B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48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A3D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42524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2B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D8A18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7F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1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10F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45339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FC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AF9385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BF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R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6A4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57315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3D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057A6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BE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PN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D97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72289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55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6F06A5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73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93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83493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2F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71264B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A9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A5E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45104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83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899674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20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72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630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3A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519058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12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3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AE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6117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69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5D4A98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69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3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4B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4573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6C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B69729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8D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2DF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284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4F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0CA565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2E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M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BE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2091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55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B783A3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57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O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09C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4187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1E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4E5FA8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7E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H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6E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78484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45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C0AB61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BC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1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41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4956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02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5121A7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0B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6F5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19836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6C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DF7FF7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BF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PL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0F8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44182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21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496811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BA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0A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04892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DD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12681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9B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I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E3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5997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78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81BEF4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B6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CF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07205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7C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3878EE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67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FD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5674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0A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D782D5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6A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0A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71789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E3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A2C2A5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BA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024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2018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8F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656DA2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06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H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945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113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2D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42D940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4D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E3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10177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48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09CE7C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50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T1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30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58369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64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5AE200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BC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7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B4B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8198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DD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59FD54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03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N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C53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8182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88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CF73E1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84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BBE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7438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CF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ADBF9C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71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RS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9EA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22379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B7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EAC2EC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80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DN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49D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08391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B4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0FFFA9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B3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7F2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62212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08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409EAB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9D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F9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4300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80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3248B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94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X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CE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04684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5D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795BE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A3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A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76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3576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F2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6D9BD7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10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9F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7132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09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85DE2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75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T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3B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02774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3C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564797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39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9C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83534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78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F4E1A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31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2D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6051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98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4BBFB05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B9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P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4C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79906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F7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A29004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5D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1E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5544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65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0FC562E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5D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66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68817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C7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3ACFA3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0C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A6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96855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41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DD010B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56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B8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18604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29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700B52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A8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D2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56839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E3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7DF1004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D9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CA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EE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30519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DC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6AB5A8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E3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F8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73068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7A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66BC7DC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28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D7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61814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F0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348146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4E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AA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75213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D9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5719569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F3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83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249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72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F6828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12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40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4318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56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2E52DF2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5D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5C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055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31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  <w:tr w14:paraId="10B9074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2A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35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21145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AD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-SD</w:t>
            </w:r>
          </w:p>
        </w:tc>
      </w:tr>
    </w:tbl>
    <w:p w14:paraId="45A4FA4D">
      <w:pPr>
        <w:rPr>
          <w:rFonts w:hint="default" w:ascii="Times New Roman Bold" w:hAnsi="Times New Roman Bold" w:cs="Times New Roman Bold"/>
          <w:b/>
          <w:bCs/>
          <w:sz w:val="28"/>
          <w:szCs w:val="36"/>
        </w:rPr>
      </w:pPr>
    </w:p>
    <w:sectPr>
      <w:head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22EA87"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  <w:rPr>
        <w:rFonts w:hint="default" w:eastAsiaTheme="minorEastAsia"/>
        <w:lang w:val="en-US" w:eastAsia="zh-CN"/>
      </w:rPr>
    </w:pPr>
    <w:r>
      <w:rPr>
        <w:rFonts w:hint="default" w:ascii="Times New Roman Bold" w:hAnsi="Times New Roman Bold" w:eastAsia="宋体" w:cs="Times New Roman Bold"/>
        <w:b/>
        <w:bCs/>
        <w:kern w:val="2"/>
        <w:sz w:val="28"/>
        <w:szCs w:val="28"/>
        <w:lang w:val="en-US" w:eastAsia="zh-CN" w:bidi="ar"/>
      </w:rPr>
      <w:t>Neuro_Covid</w:t>
    </w:r>
    <w:r>
      <w:rPr>
        <w:rFonts w:hint="eastAsia" w:ascii="Times New Roman Bold" w:hAnsi="Times New Roman Bold" w:cs="Times New Roman Bold"/>
        <w:b/>
        <w:bCs/>
        <w:sz w:val="28"/>
        <w:szCs w:val="36"/>
        <w:lang w:val="en-US" w:eastAsia="zh-CN"/>
      </w:rPr>
      <w:t xml:space="preserve"> (Continued)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594549"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  <w:rPr>
        <w:rFonts w:hint="default" w:eastAsiaTheme="minorEastAsia"/>
        <w:lang w:val="en-US" w:eastAsia="zh-CN"/>
      </w:rPr>
    </w:pPr>
    <w:r>
      <w:rPr>
        <w:rFonts w:hint="default" w:ascii="Times New Roman Bold" w:hAnsi="Times New Roman Bold" w:eastAsia="宋体" w:cs="Times New Roman Bold"/>
        <w:b/>
        <w:bCs/>
        <w:kern w:val="2"/>
        <w:sz w:val="28"/>
        <w:szCs w:val="28"/>
        <w:lang w:val="en-US" w:eastAsia="zh-CN" w:bidi="ar"/>
      </w:rPr>
      <w:t>DEGs unions</w:t>
    </w:r>
    <w:r>
      <w:rPr>
        <w:rFonts w:hint="eastAsia" w:ascii="Times New Roman Bold" w:hAnsi="Times New Roman Bold" w:cs="Times New Roman Bold"/>
        <w:b/>
        <w:bCs/>
        <w:sz w:val="28"/>
        <w:szCs w:val="36"/>
        <w:lang w:val="en-US" w:eastAsia="zh-CN"/>
      </w:rPr>
      <w:t xml:space="preserve"> (Continued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hZmE4OGJjOWY1Zjk0MDhiMzk2ODQ1ODVlZmMyYzAifQ=="/>
  </w:docVars>
  <w:rsids>
    <w:rsidRoot w:val="77358B86"/>
    <w:rsid w:val="149D151C"/>
    <w:rsid w:val="1A8627DC"/>
    <w:rsid w:val="292F31DD"/>
    <w:rsid w:val="3ABFC6B3"/>
    <w:rsid w:val="446934DC"/>
    <w:rsid w:val="77358B86"/>
    <w:rsid w:val="CFEAB61B"/>
    <w:rsid w:val="F0A7000E"/>
    <w:rsid w:val="FFEB9ADB"/>
    <w:rsid w:val="FFFA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447</Words>
  <Characters>10086</Characters>
  <Lines>1</Lines>
  <Paragraphs>1</Paragraphs>
  <TotalTime>12</TotalTime>
  <ScaleCrop>false</ScaleCrop>
  <LinksUpToDate>false</LinksUpToDate>
  <CharactersWithSpaces>10089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02:32:00Z</dcterms:created>
  <dc:creator>zhizhi</dc:creator>
  <cp:lastModifiedBy>86137</cp:lastModifiedBy>
  <dcterms:modified xsi:type="dcterms:W3CDTF">2024-09-09T03:0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B73574856C4E7D34CE9EA65B0C80CC2_41</vt:lpwstr>
  </property>
</Properties>
</file>